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BAE" w:rsidRDefault="00172BAE" w:rsidP="00172BAE">
      <w:pPr>
        <w:rPr>
          <w:rFonts w:ascii="Times New Roman" w:eastAsia="Verdana" w:hAnsi="Times New Roman" w:cs="Times New Roman"/>
          <w:b/>
          <w:sz w:val="24"/>
          <w:szCs w:val="24"/>
          <w:u w:val="single"/>
        </w:rPr>
      </w:pPr>
      <w:r w:rsidRPr="006F21FC">
        <w:rPr>
          <w:rFonts w:ascii="Times New Roman" w:eastAsia="Verdana" w:hAnsi="Times New Roman" w:cs="Times New Roman"/>
          <w:b/>
          <w:sz w:val="24"/>
          <w:szCs w:val="24"/>
          <w:u w:val="single"/>
        </w:rPr>
        <w:t>Appendix Table 1</w:t>
      </w:r>
      <w:r w:rsidRPr="0050381B">
        <w:rPr>
          <w:rFonts w:ascii="Times New Roman" w:eastAsia="Verdana" w:hAnsi="Times New Roman" w:cs="Times New Roman"/>
          <w:b/>
          <w:sz w:val="24"/>
          <w:szCs w:val="24"/>
        </w:rPr>
        <w:t xml:space="preserve">. </w:t>
      </w:r>
      <w:r w:rsidRPr="0088173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Baseline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d</w:t>
      </w:r>
      <w:r w:rsidRPr="00881731">
        <w:rPr>
          <w:rFonts w:ascii="Times New Roman" w:eastAsia="Times New Roman" w:hAnsi="Times New Roman" w:cs="Times New Roman"/>
          <w:sz w:val="24"/>
          <w:szCs w:val="24"/>
          <w:lang w:eastAsia="en-CA"/>
        </w:rPr>
        <w:t>ata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, patient-reported outcomes.</w:t>
      </w:r>
    </w:p>
    <w:tbl>
      <w:tblPr>
        <w:tblpPr w:leftFromText="180" w:rightFromText="180" w:horzAnchor="margin" w:tblpY="470"/>
        <w:tblW w:w="7645" w:type="dxa"/>
        <w:tblLook w:val="04A0" w:firstRow="1" w:lastRow="0" w:firstColumn="1" w:lastColumn="0" w:noHBand="0" w:noVBand="1"/>
      </w:tblPr>
      <w:tblGrid>
        <w:gridCol w:w="2461"/>
        <w:gridCol w:w="1357"/>
        <w:gridCol w:w="1275"/>
        <w:gridCol w:w="1105"/>
        <w:gridCol w:w="1447"/>
      </w:tblGrid>
      <w:tr w:rsidR="00172BAE" w:rsidRPr="0050381B" w:rsidTr="00312608">
        <w:trPr>
          <w:trHeight w:val="746"/>
        </w:trPr>
        <w:tc>
          <w:tcPr>
            <w:tcW w:w="24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3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  <w:t xml:space="preserve">First </w:t>
            </w:r>
            <w:r w:rsidRPr="0050381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  <w:t>Attachment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11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  <w:t>Mean Difference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000000" w:themeFill="text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CA"/>
              </w:rPr>
              <w:t>95% CI of the difference</w:t>
            </w:r>
          </w:p>
        </w:tc>
      </w:tr>
      <w:tr w:rsidR="00172BAE" w:rsidRPr="0050381B" w:rsidTr="00312608">
        <w:trPr>
          <w:trHeight w:val="489"/>
        </w:trPr>
        <w:tc>
          <w:tcPr>
            <w:tcW w:w="7645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  <w:lang w:eastAsia="en-CA"/>
              </w:rPr>
              <w:t>MDSQ Items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. Ease of cleaning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 (Novaloc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 (0.5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-0.8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-1.4 to -0.2</w:t>
            </w:r>
          </w:p>
        </w:tc>
      </w:tr>
      <w:tr w:rsidR="00312608" w:rsidRPr="0050381B" w:rsidTr="00312608">
        <w:trPr>
          <w:trHeight w:val="374"/>
        </w:trPr>
        <w:tc>
          <w:tcPr>
            <w:tcW w:w="24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Locato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8 (0.3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. General Satisfaction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 (3.9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7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5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 (0.5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. Ability to speak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 (3.4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0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2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0 (0.0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 Comfort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 (3.6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2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6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 (0.8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74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 Aesthetic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 (2.6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4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6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9 (0.1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. Stability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9 (3.8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6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3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5 (1.3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172BAE" w:rsidRPr="0050381B" w:rsidTr="00312608">
        <w:trPr>
          <w:trHeight w:val="446"/>
        </w:trPr>
        <w:tc>
          <w:tcPr>
            <w:tcW w:w="76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0F22A3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7. Ability to chew</w:t>
            </w:r>
          </w:p>
        </w:tc>
      </w:tr>
      <w:tr w:rsidR="00312608" w:rsidRPr="0050381B" w:rsidTr="00312608">
        <w:trPr>
          <w:trHeight w:val="396"/>
        </w:trPr>
        <w:tc>
          <w:tcPr>
            <w:tcW w:w="2461" w:type="dxa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870A63">
            <w:pPr>
              <w:spacing w:after="0" w:line="240" w:lineRule="auto"/>
              <w:ind w:left="167" w:firstLineChars="16" w:firstLine="3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1. Difficult to chew food in general?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 (3.3)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8</w:t>
            </w:r>
          </w:p>
        </w:tc>
        <w:tc>
          <w:tcPr>
            <w:tcW w:w="1447" w:type="dxa"/>
            <w:vMerge w:val="restar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9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 (0.5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2. Fresh white bread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 (3.6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4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9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 (0.4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3. Hard chees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 (3.2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E744F0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E744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-4.1*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E744F0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E744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-8.0</w:t>
            </w:r>
            <w:r w:rsidRPr="00E744F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 xml:space="preserve"> to </w:t>
            </w:r>
            <w:r w:rsidRPr="00E744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CA"/>
              </w:rPr>
              <w:t>-0.1*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3 (0.9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4. Raw Carrot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 (3.6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4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6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 (4.8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5. Dry salami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3 (3.5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3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 (3.0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6. Sliced steak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 (3.6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4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 (2.7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7. Raw Apple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 (2.5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5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5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 (3.3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4D084E">
            <w:pPr>
              <w:spacing w:after="0" w:line="240" w:lineRule="auto"/>
              <w:ind w:left="167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7.8. Lettuc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 (3.1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3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7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 (2.2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172BAE" w:rsidRPr="0050381B" w:rsidTr="00312608">
        <w:trPr>
          <w:trHeight w:val="410"/>
        </w:trPr>
        <w:tc>
          <w:tcPr>
            <w:tcW w:w="76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6608B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8. Function</w:t>
            </w:r>
            <w:bookmarkStart w:id="0" w:name="_GoBack"/>
            <w:bookmarkEnd w:id="0"/>
          </w:p>
        </w:tc>
      </w:tr>
      <w:tr w:rsidR="00312608" w:rsidRPr="0050381B" w:rsidTr="00312608">
        <w:trPr>
          <w:trHeight w:val="483"/>
        </w:trPr>
        <w:tc>
          <w:tcPr>
            <w:tcW w:w="2461" w:type="dxa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172BAE" w:rsidRPr="000F22A3" w:rsidRDefault="00172BAE" w:rsidP="00870A63">
            <w:pPr>
              <w:spacing w:after="0" w:line="240" w:lineRule="auto"/>
              <w:ind w:left="167" w:firstLineChars="16" w:firstLine="3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1. Is your food well chewed before swallowing in general?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 (3.7)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9</w:t>
            </w:r>
          </w:p>
        </w:tc>
        <w:tc>
          <w:tcPr>
            <w:tcW w:w="1447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0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</w:tr>
      <w:tr w:rsidR="00312608" w:rsidRPr="0050381B" w:rsidTr="00312608">
        <w:trPr>
          <w:trHeight w:val="49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 (3.4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2. Fresh white bread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 (3.7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5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8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 (1.6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3. Hard chees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 (3.4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3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6.0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 (2.3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A365A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4. Raw Carrot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 (3.4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9.1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</w:tr>
      <w:tr w:rsidR="006A365A" w:rsidRPr="0050381B" w:rsidTr="00312608">
        <w:trPr>
          <w:trHeight w:val="360"/>
        </w:trPr>
        <w:tc>
          <w:tcPr>
            <w:tcW w:w="246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 (2.3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5. Dry salami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 (3.7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7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4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9 (4.5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6. Sliced steak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 (3.5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0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6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7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 (0.7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7. Raw Apple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 (3.5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7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7.8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 (4.1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8.8. Lettuc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 (3.3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6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0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 (3.5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. Oral condition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 (3.7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9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8.0</w:t>
            </w: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to 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</w:tr>
      <w:tr w:rsidR="00312608" w:rsidRPr="0050381B" w:rsidTr="00312608">
        <w:trPr>
          <w:trHeight w:val="377"/>
        </w:trPr>
        <w:tc>
          <w:tcPr>
            <w:tcW w:w="24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.4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172BAE" w:rsidRPr="0050381B" w:rsidTr="00312608">
        <w:trPr>
          <w:trHeight w:val="416"/>
        </w:trPr>
        <w:tc>
          <w:tcPr>
            <w:tcW w:w="76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72BAE" w:rsidRPr="000F22A3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CA"/>
              </w:rPr>
            </w:pPr>
            <w:r w:rsidRPr="000F22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en-CA"/>
              </w:rPr>
              <w:t>OHIP-EDENT</w:t>
            </w:r>
          </w:p>
        </w:tc>
      </w:tr>
      <w:tr w:rsidR="00312608" w:rsidRPr="0050381B" w:rsidTr="00312608">
        <w:trPr>
          <w:trHeight w:val="360"/>
        </w:trPr>
        <w:tc>
          <w:tcPr>
            <w:tcW w:w="2461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0F22A3" w:rsidP="000F2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Score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 (24)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8</w:t>
            </w:r>
          </w:p>
        </w:tc>
        <w:tc>
          <w:tcPr>
            <w:tcW w:w="1447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51 to 15</w:t>
            </w:r>
          </w:p>
        </w:tc>
      </w:tr>
      <w:tr w:rsidR="00312608" w:rsidRPr="0050381B" w:rsidTr="00312608">
        <w:trPr>
          <w:trHeight w:val="374"/>
        </w:trPr>
        <w:tc>
          <w:tcPr>
            <w:tcW w:w="246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03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 (21)</w:t>
            </w: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2BAE" w:rsidRPr="0050381B" w:rsidRDefault="00172BAE" w:rsidP="0062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:rsidR="00172BAE" w:rsidRPr="004E2626" w:rsidRDefault="00172BAE" w:rsidP="00172BAE">
      <w:r>
        <w:fldChar w:fldCharType="begin"/>
      </w:r>
      <w:r>
        <w:instrText xml:space="preserve"> ADDIN </w:instrText>
      </w:r>
      <w:r>
        <w:fldChar w:fldCharType="end"/>
      </w:r>
    </w:p>
    <w:p w:rsidR="00172BAE" w:rsidRPr="00312608" w:rsidRDefault="00B6440F" w:rsidP="00B6440F">
      <w:pPr>
        <w:tabs>
          <w:tab w:val="left" w:pos="3043"/>
        </w:tabs>
        <w:rPr>
          <w:lang w:val="en-CA"/>
        </w:rPr>
      </w:pPr>
      <w:r>
        <w:tab/>
      </w:r>
    </w:p>
    <w:p w:rsidR="00735D45" w:rsidRDefault="00735D45"/>
    <w:sectPr w:rsidR="00735D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3628CF"/>
    <w:multiLevelType w:val="multilevel"/>
    <w:tmpl w:val="A49EB538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254"/>
    <w:rsid w:val="000F22A3"/>
    <w:rsid w:val="00172BAE"/>
    <w:rsid w:val="003007FA"/>
    <w:rsid w:val="00312608"/>
    <w:rsid w:val="003A57C9"/>
    <w:rsid w:val="004D084E"/>
    <w:rsid w:val="006608BE"/>
    <w:rsid w:val="006A365A"/>
    <w:rsid w:val="00735D45"/>
    <w:rsid w:val="00870A63"/>
    <w:rsid w:val="00A55254"/>
    <w:rsid w:val="00A84996"/>
    <w:rsid w:val="00B6440F"/>
    <w:rsid w:val="00C528FF"/>
    <w:rsid w:val="00EA29D5"/>
    <w:rsid w:val="00FE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7BAA"/>
  <w15:chartTrackingRefBased/>
  <w15:docId w15:val="{9074072B-2660-4939-878D-77109BB07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B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Jafarpur</dc:creator>
  <cp:keywords/>
  <dc:description/>
  <cp:lastModifiedBy>Raphael Freitas de Souza, Dr</cp:lastModifiedBy>
  <cp:revision>22</cp:revision>
  <cp:lastPrinted>2022-09-06T14:56:00Z</cp:lastPrinted>
  <dcterms:created xsi:type="dcterms:W3CDTF">2022-09-06T14:29:00Z</dcterms:created>
  <dcterms:modified xsi:type="dcterms:W3CDTF">2022-09-06T14:56:00Z</dcterms:modified>
</cp:coreProperties>
</file>